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5A679" w14:textId="77777777" w:rsidR="002A46B5" w:rsidRPr="002A46B5" w:rsidRDefault="002A46B5" w:rsidP="002A46B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A46B5">
        <w:rPr>
          <w:rFonts w:ascii="Calibri" w:eastAsia="Times New Roman" w:hAnsi="Calibri" w:cs="Segoe UI"/>
          <w:i/>
          <w:iCs/>
          <w:sz w:val="24"/>
          <w:szCs w:val="24"/>
          <w:lang w:eastAsia="en-GB"/>
        </w:rPr>
        <w:t>S9 Table Estimate or Adjusted odds ratios (AOR), 95% confidence intervals and p-values for the interaction between each ACE and parental social class. </w:t>
      </w:r>
      <w:r w:rsidRPr="002A46B5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1931"/>
        <w:gridCol w:w="1527"/>
        <w:gridCol w:w="1515"/>
        <w:gridCol w:w="1655"/>
        <w:gridCol w:w="1514"/>
        <w:gridCol w:w="1650"/>
        <w:gridCol w:w="1513"/>
        <w:gridCol w:w="1598"/>
      </w:tblGrid>
      <w:tr w:rsidR="002A46B5" w:rsidRPr="002A46B5" w14:paraId="078964DD" w14:textId="77777777" w:rsidTr="002A46B5">
        <w:trPr>
          <w:trHeight w:val="210"/>
        </w:trPr>
        <w:tc>
          <w:tcPr>
            <w:tcW w:w="253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0410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dversity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B97E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1: Education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60" w:type="dxa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5ABFB4D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2: Health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59ECFF01" w14:textId="77777777" w:rsidTr="002A46B5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3413" w14:textId="77777777" w:rsidR="002A46B5" w:rsidRPr="002A46B5" w:rsidRDefault="002A46B5" w:rsidP="002A46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D82D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GCSE point scor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802B1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&lt; Five GCSEs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02272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Depressio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4477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Harmful alcohol use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55E98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Illicit drug use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ECEFD5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BMI z-score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987A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Obesity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962A9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Smoking </w:t>
            </w:r>
          </w:p>
        </w:tc>
      </w:tr>
      <w:tr w:rsidR="002A46B5" w:rsidRPr="002A46B5" w14:paraId="582BB220" w14:textId="77777777" w:rsidTr="002A46B5">
        <w:trPr>
          <w:trHeight w:val="28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FFB7E1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Categorical classic ACEs  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2FDF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3.21 (-18.17, 11.74), p=0.67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BF3EA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6 (0.62,1.49), p=0.85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D4435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0 (0.18,2.76), p=0.60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277DC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0 (0.24,2.03), p=0.50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10FEB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47 (0.18,1.20), p=0.11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911B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12 (-0.22,0.46), p=0.49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F8914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5 (0.25,2.26), p=0.61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E988A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68 (0.31,1.52), p=0.34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3DE27A33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5D5875" w14:textId="77777777" w:rsidR="002A46B5" w:rsidRPr="002A46B5" w:rsidRDefault="002A46B5" w:rsidP="002A46B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-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74A6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 3.64 (-10.41, 17.70), p=0.61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8D6F3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2 (0.55,1.22), p=0.32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EF594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9 (0.32,3.11), p=0.99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40042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7 (0.32,1.83), p=0.55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EB470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51 (0.23,1.11), p=0.09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6D45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-0.01 (-0.33,0.30), p=0.94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3CE3D5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5 (0.32,2.25), p=0.73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FD2E3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3 (0.37,1.44), p=0.37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76E00943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76D34A" w14:textId="77777777" w:rsidR="002A46B5" w:rsidRPr="002A46B5" w:rsidRDefault="002A46B5" w:rsidP="002A46B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4+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9492C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1.08 (-15.22, 13.07), p=0.88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CFAE6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6 (0.59,1.26), p=0.44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62F55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8 (0.29,2.68), p=0.81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6B0CD5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4 (0.36,1.97), p=0.68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D8156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5 (0.35,1.61), p=0.46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B9077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5 (-0.26,0.37), p=0.73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5F9F1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2 (0.31,2.16), p=0.68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6821A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66 (0.33,1.29), p=0.22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2EC46257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BD04A60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hysic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50C2023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1.35 (-14.50, 11.79), p=0.84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DDCD54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3 (0.75,1.43), p=0.85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BEF971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5 (0.44,1.61), p=0.60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184C02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1 (0.55,1.86), p=0.98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CCB52E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4 (0.62,1.73), p=0.88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0F3777F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0 (-0.23,0.22), p=0.97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E027D6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45 (0.76,2.77), p=0.25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0927CA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1 (0.57,1.44), p=0.68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753A92FB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FD7760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Sexu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D97A9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 3.21 (-19.32, 25.74), p=0.77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3FB43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8 (0.49,1.60), p=0.67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F25E6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5 (0.31,1.84), p=0.53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1C71E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47 (0.17,1.30), p=0.14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49A42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7 (0.34,1.76), p=0.53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2A1BD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7 (-0.32,0.46), p=0.72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7BEEF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22 (0.46,3.27), p=0.69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8C237F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7 (0.38,1.56), p=0.46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0BFF527C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3258AD6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Emotional abus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324C241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2.62 (-13.91,  8.67), p=0.64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E10380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6 (0.80,1.40), p=0.69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F414F1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7 (0.53,1.79), p=0.93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782E45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7 (0.56,2.05), p=0.82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37EBB0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0 (0.61,1.66), p=0.98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2FDA5BE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-0.03 (-0.25,0.19), p=0.79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7039A2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0 (0.45,1.77), p=0.75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03CEA9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7 (0.54,1.39), p=0.55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1497A167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0C0D0D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Emotional neglect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5D99C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0.53 (-11.56, 10.49), p=0.92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E1D41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1 (0.75,1.36), p=0.95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91696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16 (0.59,2.27), p=0.67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85EE2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8 (0.56,2.11), p=0.81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0E6EE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61 (0.97,2.68), p=0.06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C0EC0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4 (-0.20,0.27), p=0.75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2CBD0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4 (0.55,1.97), p=0.90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5BF37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27 (0.77,2.08), p=0.34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7D936D47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817B45A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ullying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606EA28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7.39 (-18.38,  3.60), p=0.18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F5F14D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17 (0.89,1.55), p=0.26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DAECA6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3 (0.50,1.71), p=0.81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598A76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4 (0.47,1.50), p=0.54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C5A817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1 (0.49,1.34), p=0.42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07259FC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-0.10 (-0.31,0.11), p=0.34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96F5E3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4 (0.40,1.39), p=0.35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07D9A4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6 (0.56,1.31), p=0.48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5ED5F2FA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D42971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Violence between parents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46963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3.43 (-14.46,  7.61), p=0.54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FD7E5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0 (0.76,1.32), p=0.99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E5B37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0 (0.50,1.98), p=0.99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21C10F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5 (0.55,1.99), p=0.88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F8092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20 (0.74,1.97), p=0.45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85146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0 (-0.22,0.23), p=0.98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6CCCC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6 (0.44,1.71), p=0.67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F980F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8 (0.49,1.23), p=0.27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0611587B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0D739D6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Substance household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6BD2987D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4.00 (-16.78,  8.78), p=0.53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930D3C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5 (0.69,1.30), p=0.73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138F6D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17 (0.56,2.45), p=0.67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161B05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0 (0.40,1.59), p=0.52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BB7534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9 (0.51,1.57), p=0.68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5302718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0 (-0.27,0.26), p=0.98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FCA44B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13 (0.50,2.57), p=0.77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DBB50A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77 (0.46,1.29), p=0.32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6A81E4B1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7C234C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Mental health problems or suicid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6318C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7.16 (-16.58,  2.27), p=0.13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BAD2B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5 (0.83,1.34), p=0.67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32FF23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3 (0.57,1.87), p=0.91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72CC30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5 (0.62,1.79), p=0.85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102B8C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8 (0.69,1.70), p=0.731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A637919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-0.01 (-0.20,0.18), p=0.906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296264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2 (0.51,1.63), p=0.769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B0538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4 (0.56,1.24), p=0.37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2A34474E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42F5B68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arent convicted offence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77D256FB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-9.54 (-24.07,  5.00), p=0.19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B5FCFD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6 (0.66,1.40), p=0.83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5B58AA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5 (0.40,2.23), p=0.90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094115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68 (0.30,1.57), p=0.36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B690732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6 (0.49,1.87), p=0.90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374600E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0 (-0.31,0.32), p=0.97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39D5B9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2 (0.35,2.42), p=0.87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6CF4FC7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4 (0.45,1.56), p=0.57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2A46B5" w:rsidRPr="002A46B5" w14:paraId="317FB2A1" w14:textId="77777777" w:rsidTr="002A46B5">
        <w:trPr>
          <w:trHeight w:val="285"/>
        </w:trPr>
        <w:tc>
          <w:tcPr>
            <w:tcW w:w="25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A05626" w14:textId="77777777" w:rsidR="002A46B5" w:rsidRPr="002A46B5" w:rsidRDefault="002A46B5" w:rsidP="002A46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Parental separation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15CF5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 1.51 ( -8.40, 11.43), p=0.76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C006C8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85 (0.67,1.09), p=0.208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D1201E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6 (0.57,1.97), p=0.852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C9E34F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13 (0.65,1.98), p=0.667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22215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22 (0.72,2.04), p=0.460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65158A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 0.01 (-0.20,0.22), p=0.933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F82561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.01 (0.54,1.90), p=0.964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BEB056" w14:textId="77777777" w:rsidR="002A46B5" w:rsidRPr="002A46B5" w:rsidRDefault="002A46B5" w:rsidP="002A46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46B5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0.95 (0.63,1.43), p=0.805</w:t>
            </w:r>
            <w:r w:rsidRPr="002A46B5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</w:tbl>
    <w:p w14:paraId="0AF486BC" w14:textId="38E9789E" w:rsidR="002A46B5" w:rsidRPr="002A46B5" w:rsidRDefault="002A46B5" w:rsidP="002A46B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A46B5">
        <w:rPr>
          <w:rFonts w:ascii="Calibri" w:eastAsia="Times New Roman" w:hAnsi="Calibri" w:cs="Segoe UI"/>
          <w:sz w:val="24"/>
          <w:szCs w:val="24"/>
          <w:lang w:eastAsia="en-GB"/>
        </w:rPr>
        <w:t> </w:t>
      </w:r>
      <w:r w:rsidR="004351DE" w:rsidRPr="00FF3BCB">
        <w:rPr>
          <w:sz w:val="24"/>
          <w:szCs w:val="24"/>
        </w:rPr>
        <w:t>GCSE - General Certificate of Secondary Education</w:t>
      </w:r>
      <w:bookmarkStart w:id="0" w:name="_GoBack"/>
      <w:bookmarkEnd w:id="0"/>
    </w:p>
    <w:sectPr w:rsidR="002A46B5" w:rsidRPr="002A46B5" w:rsidSect="008D5A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12368A"/>
    <w:rsid w:val="00217AC6"/>
    <w:rsid w:val="002849E8"/>
    <w:rsid w:val="002A46B5"/>
    <w:rsid w:val="002D4931"/>
    <w:rsid w:val="004351DE"/>
    <w:rsid w:val="00454210"/>
    <w:rsid w:val="0063434F"/>
    <w:rsid w:val="006E7189"/>
    <w:rsid w:val="006F58E0"/>
    <w:rsid w:val="007964EB"/>
    <w:rsid w:val="008205DA"/>
    <w:rsid w:val="008D5A83"/>
    <w:rsid w:val="00A26E05"/>
    <w:rsid w:val="00A620B1"/>
    <w:rsid w:val="00AE2346"/>
    <w:rsid w:val="00B3742D"/>
    <w:rsid w:val="00B5426C"/>
    <w:rsid w:val="00BB4667"/>
    <w:rsid w:val="00BE670C"/>
    <w:rsid w:val="00C144EB"/>
    <w:rsid w:val="00C52D42"/>
    <w:rsid w:val="00E8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  <w:style w:type="character" w:customStyle="1" w:styleId="scxw118851742">
    <w:name w:val="scxw118851742"/>
    <w:basedOn w:val="DefaultParagraphFont"/>
    <w:rsid w:val="008D5A83"/>
  </w:style>
  <w:style w:type="character" w:customStyle="1" w:styleId="pagebreaktextspan">
    <w:name w:val="pagebreaktextspan"/>
    <w:basedOn w:val="DefaultParagraphFont"/>
    <w:rsid w:val="002A4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66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1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4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7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5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2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6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0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6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0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0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0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7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4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1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2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0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4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2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1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8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6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2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8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7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8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53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5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71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8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0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8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0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3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4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6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0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1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8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7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6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1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5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6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63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0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4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1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8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44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7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6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06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86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1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3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4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2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8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2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8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8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69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9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6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9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5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8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69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9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2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2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9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0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0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9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45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2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2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5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41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4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0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1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3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5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8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7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6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6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66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0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2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9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9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4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05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7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8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5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9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3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5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49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5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8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3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2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8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1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4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4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8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4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3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3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5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9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6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9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6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73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8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42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6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6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70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0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3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9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1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25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8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9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0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0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05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6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5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9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26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96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36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8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2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7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8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9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7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14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5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8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2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2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4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9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34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46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3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4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35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5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7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3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0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8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6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3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25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08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8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2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6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6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0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0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7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6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0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9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5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4</cp:revision>
  <cp:lastPrinted>2020-01-12T20:43:00Z</cp:lastPrinted>
  <dcterms:created xsi:type="dcterms:W3CDTF">2020-01-12T20:44:00Z</dcterms:created>
  <dcterms:modified xsi:type="dcterms:W3CDTF">2020-01-12T20:46:00Z</dcterms:modified>
</cp:coreProperties>
</file>